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D6040" w14:textId="2D074FF9" w:rsidR="00E84E0E" w:rsidRPr="009508E0" w:rsidRDefault="00DC5780">
      <w:pPr>
        <w:rPr>
          <w:rFonts w:ascii="Arial" w:hAnsi="Arial" w:cs="Arial"/>
          <w:b/>
          <w:bCs/>
          <w:sz w:val="24"/>
          <w:szCs w:val="24"/>
        </w:rPr>
      </w:pPr>
      <w:r w:rsidRPr="00DC5780">
        <w:rPr>
          <w:rFonts w:ascii="Arial" w:eastAsia="ＭＳ Ｐゴシック" w:hAnsi="Arial" w:cs="Arial"/>
          <w:b/>
          <w:bCs/>
          <w:sz w:val="24"/>
          <w:szCs w:val="24"/>
        </w:rPr>
        <w:t>Supplemental</w:t>
      </w:r>
      <w:r>
        <w:rPr>
          <w:rFonts w:ascii="Arial" w:eastAsia="ＭＳ Ｐゴシック" w:hAnsi="Arial" w:cs="Arial"/>
          <w:b/>
          <w:bCs/>
          <w:sz w:val="24"/>
          <w:szCs w:val="24"/>
        </w:rPr>
        <w:t xml:space="preserve"> </w:t>
      </w:r>
      <w:r w:rsidR="00CC4AFB">
        <w:rPr>
          <w:rFonts w:ascii="Arial" w:eastAsia="ＭＳ Ｐゴシック" w:hAnsi="Arial" w:cs="Arial"/>
          <w:b/>
          <w:bCs/>
          <w:sz w:val="24"/>
          <w:szCs w:val="24"/>
        </w:rPr>
        <w:t>t</w:t>
      </w:r>
      <w:r w:rsidR="009508E0" w:rsidRPr="009508E0">
        <w:rPr>
          <w:rFonts w:ascii="Arial" w:eastAsia="ＭＳ Ｐゴシック" w:hAnsi="Arial" w:cs="Arial"/>
          <w:b/>
          <w:bCs/>
          <w:sz w:val="24"/>
          <w:szCs w:val="24"/>
        </w:rPr>
        <w:t xml:space="preserve">able </w:t>
      </w:r>
      <w:r w:rsidR="00CB522C">
        <w:rPr>
          <w:rFonts w:ascii="Arial" w:eastAsia="ＭＳ Ｐゴシック" w:hAnsi="Arial" w:cs="Arial"/>
          <w:b/>
          <w:bCs/>
          <w:sz w:val="24"/>
          <w:szCs w:val="24"/>
        </w:rPr>
        <w:t>2</w:t>
      </w:r>
      <w:r w:rsidR="007D07CB">
        <w:rPr>
          <w:rFonts w:ascii="Arial" w:eastAsia="ＭＳ Ｐゴシック" w:hAnsi="Arial" w:cs="Arial"/>
          <w:b/>
          <w:bCs/>
          <w:sz w:val="24"/>
          <w:szCs w:val="24"/>
        </w:rPr>
        <w:t>.</w:t>
      </w:r>
      <w:r w:rsidR="009508E0" w:rsidRPr="009508E0">
        <w:rPr>
          <w:rFonts w:ascii="Arial" w:eastAsia="ＭＳ Ｐゴシック" w:hAnsi="Arial" w:cs="Arial"/>
          <w:b/>
          <w:bCs/>
          <w:sz w:val="24"/>
          <w:szCs w:val="24"/>
        </w:rPr>
        <w:t xml:space="preserve">    </w:t>
      </w:r>
      <w:r w:rsidRPr="00DC5780">
        <w:rPr>
          <w:rFonts w:ascii="Arial" w:eastAsia="ＭＳ Ｐゴシック" w:hAnsi="Arial" w:cs="Arial" w:hint="eastAsia"/>
          <w:b/>
          <w:bCs/>
          <w:sz w:val="24"/>
          <w:szCs w:val="24"/>
        </w:rPr>
        <w:t>Cause</w:t>
      </w:r>
      <w:r w:rsidR="009063D9">
        <w:rPr>
          <w:rFonts w:ascii="Arial" w:eastAsia="ＭＳ Ｐゴシック" w:hAnsi="Arial" w:cs="Arial"/>
          <w:b/>
          <w:bCs/>
          <w:sz w:val="24"/>
          <w:szCs w:val="24"/>
        </w:rPr>
        <w:t>s</w:t>
      </w:r>
      <w:r w:rsidRPr="00DC5780">
        <w:rPr>
          <w:rFonts w:ascii="Arial" w:eastAsia="ＭＳ Ｐゴシック" w:hAnsi="Arial" w:cs="Arial" w:hint="eastAsia"/>
          <w:b/>
          <w:bCs/>
          <w:sz w:val="24"/>
          <w:szCs w:val="24"/>
        </w:rPr>
        <w:t xml:space="preserve"> of death</w:t>
      </w:r>
    </w:p>
    <w:p w14:paraId="68B80EC2" w14:textId="505A5E7A" w:rsidR="00D70E90" w:rsidRDefault="00D70E90">
      <w:pPr>
        <w:rPr>
          <w:rFonts w:ascii="Arial" w:hAnsi="Arial" w:cs="Arial"/>
        </w:rPr>
      </w:pPr>
    </w:p>
    <w:p w14:paraId="35E73BA6" w14:textId="77777777" w:rsidR="009508E0" w:rsidRDefault="009508E0">
      <w:pPr>
        <w:rPr>
          <w:rFonts w:ascii="Arial" w:hAnsi="Arial" w:cs="Arial"/>
        </w:rPr>
      </w:pPr>
    </w:p>
    <w:tbl>
      <w:tblPr>
        <w:tblStyle w:val="a3"/>
        <w:tblW w:w="10201" w:type="dxa"/>
        <w:tblLook w:val="04A0" w:firstRow="1" w:lastRow="0" w:firstColumn="1" w:lastColumn="0" w:noHBand="0" w:noVBand="1"/>
      </w:tblPr>
      <w:tblGrid>
        <w:gridCol w:w="5382"/>
        <w:gridCol w:w="4819"/>
      </w:tblGrid>
      <w:tr w:rsidR="00965D19" w:rsidRPr="0040625F" w14:paraId="5B51D608" w14:textId="77777777" w:rsidTr="00965D19">
        <w:tc>
          <w:tcPr>
            <w:tcW w:w="5382" w:type="dxa"/>
            <w:vAlign w:val="center"/>
          </w:tcPr>
          <w:p w14:paraId="5292B048" w14:textId="00851CC5" w:rsidR="00965D19" w:rsidRPr="00DC5780" w:rsidRDefault="00965D19" w:rsidP="00DC57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5780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auses of death</w:t>
            </w:r>
          </w:p>
        </w:tc>
        <w:tc>
          <w:tcPr>
            <w:tcW w:w="4819" w:type="dxa"/>
            <w:vAlign w:val="center"/>
          </w:tcPr>
          <w:p w14:paraId="6081AB12" w14:textId="7B1FB087" w:rsidR="00965D19" w:rsidRPr="00DC5780" w:rsidRDefault="00965D19" w:rsidP="00DC57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="00EC38FB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EC38F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= 26</w:t>
            </w:r>
          </w:p>
        </w:tc>
      </w:tr>
      <w:tr w:rsidR="00965D19" w:rsidRPr="0040625F" w14:paraId="75604D4E" w14:textId="77777777" w:rsidTr="00965D19">
        <w:tc>
          <w:tcPr>
            <w:tcW w:w="5382" w:type="dxa"/>
            <w:vAlign w:val="center"/>
          </w:tcPr>
          <w:p w14:paraId="6D8CD888" w14:textId="4FC52BC6" w:rsidR="00965D19" w:rsidRPr="00DC5780" w:rsidRDefault="00965D19" w:rsidP="009D5FBC">
            <w:pPr>
              <w:ind w:firstLineChars="100" w:firstLine="235"/>
              <w:rPr>
                <w:rFonts w:ascii="Arial" w:hAnsi="Arial" w:cs="Arial"/>
                <w:sz w:val="24"/>
                <w:szCs w:val="24"/>
              </w:rPr>
            </w:pPr>
            <w:r w:rsidRPr="00DC5780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elapse / Disease progression</w:t>
            </w:r>
          </w:p>
        </w:tc>
        <w:tc>
          <w:tcPr>
            <w:tcW w:w="4819" w:type="dxa"/>
            <w:vAlign w:val="center"/>
          </w:tcPr>
          <w:p w14:paraId="4F5BBB43" w14:textId="0B35966E" w:rsidR="00965D19" w:rsidRPr="00DC5780" w:rsidRDefault="00EC38FB" w:rsidP="00DC57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 w:rsidR="00965D19" w:rsidRPr="00DC578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0.8</w:t>
            </w:r>
            <w:r w:rsidR="00965D19" w:rsidRPr="00DC5780">
              <w:rPr>
                <w:rFonts w:ascii="Arial" w:hAnsi="Arial" w:cs="Arial"/>
                <w:color w:val="000000" w:themeColor="text1"/>
                <w:sz w:val="24"/>
                <w:szCs w:val="24"/>
              </w:rPr>
              <w:t>%)</w:t>
            </w:r>
          </w:p>
        </w:tc>
      </w:tr>
      <w:tr w:rsidR="00965D19" w:rsidRPr="0040625F" w14:paraId="6CCE0D42" w14:textId="77777777" w:rsidTr="00965D19">
        <w:tc>
          <w:tcPr>
            <w:tcW w:w="5382" w:type="dxa"/>
            <w:vAlign w:val="center"/>
          </w:tcPr>
          <w:p w14:paraId="0A82A306" w14:textId="10238423" w:rsidR="00965D19" w:rsidRPr="00DC5780" w:rsidRDefault="00965D19" w:rsidP="009D5FBC">
            <w:pPr>
              <w:ind w:firstLineChars="100" w:firstLine="235"/>
              <w:rPr>
                <w:rFonts w:ascii="Arial" w:hAnsi="Arial" w:cs="Arial"/>
                <w:sz w:val="24"/>
                <w:szCs w:val="24"/>
              </w:rPr>
            </w:pPr>
            <w:r w:rsidRPr="00DC5780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RM</w:t>
            </w:r>
          </w:p>
        </w:tc>
        <w:tc>
          <w:tcPr>
            <w:tcW w:w="4819" w:type="dxa"/>
            <w:vAlign w:val="center"/>
          </w:tcPr>
          <w:p w14:paraId="50B4D00E" w14:textId="508ECE1D" w:rsidR="00965D19" w:rsidRPr="00DC5780" w:rsidRDefault="00EC38FB" w:rsidP="00DC57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18</w:t>
            </w:r>
            <w:r w:rsidR="00965D19" w:rsidRPr="00DC5780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69.2</w:t>
            </w:r>
            <w:r w:rsidR="00965D19" w:rsidRPr="00DC5780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%)</w:t>
            </w:r>
          </w:p>
        </w:tc>
      </w:tr>
      <w:tr w:rsidR="00965D19" w:rsidRPr="0040625F" w14:paraId="629CDFE6" w14:textId="77777777" w:rsidTr="00965D19">
        <w:tc>
          <w:tcPr>
            <w:tcW w:w="5382" w:type="dxa"/>
            <w:vAlign w:val="center"/>
          </w:tcPr>
          <w:p w14:paraId="37DF84E7" w14:textId="3876CABB" w:rsidR="00965D19" w:rsidRPr="00DC5780" w:rsidRDefault="00EC38FB" w:rsidP="009D5FBC">
            <w:pPr>
              <w:ind w:firstLineChars="300" w:firstLine="70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游明朝" w:hAnsi="Arial" w:cs="Arial"/>
                <w:b/>
                <w:bCs/>
                <w:color w:val="000000" w:themeColor="text1"/>
                <w:sz w:val="24"/>
                <w:szCs w:val="24"/>
              </w:rPr>
              <w:t>SOS</w:t>
            </w:r>
          </w:p>
        </w:tc>
        <w:tc>
          <w:tcPr>
            <w:tcW w:w="4819" w:type="dxa"/>
            <w:vAlign w:val="center"/>
          </w:tcPr>
          <w:p w14:paraId="14FA695D" w14:textId="342FCCA4" w:rsidR="00965D19" w:rsidRPr="00DC5780" w:rsidRDefault="00EC38FB" w:rsidP="00DC57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965D19" w:rsidRPr="0040625F" w14:paraId="53497FE7" w14:textId="77777777" w:rsidTr="00965D19">
        <w:tc>
          <w:tcPr>
            <w:tcW w:w="5382" w:type="dxa"/>
            <w:vAlign w:val="center"/>
          </w:tcPr>
          <w:p w14:paraId="37466A46" w14:textId="193376F0" w:rsidR="00965D19" w:rsidRPr="00DC5780" w:rsidRDefault="009D5FBC" w:rsidP="009D5FBC">
            <w:pPr>
              <w:ind w:firstLineChars="300" w:firstLine="706"/>
              <w:rPr>
                <w:rFonts w:ascii="Arial" w:hAnsi="Arial" w:cs="Arial"/>
                <w:sz w:val="24"/>
                <w:szCs w:val="24"/>
              </w:rPr>
            </w:pPr>
            <w:bookmarkStart w:id="0" w:name="_Hlk108712756"/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ulti-o</w:t>
            </w:r>
            <w:r w:rsidRPr="00DC5780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gan failure</w:t>
            </w:r>
            <w:bookmarkEnd w:id="0"/>
          </w:p>
        </w:tc>
        <w:tc>
          <w:tcPr>
            <w:tcW w:w="4819" w:type="dxa"/>
            <w:vAlign w:val="center"/>
          </w:tcPr>
          <w:p w14:paraId="2367D29A" w14:textId="15BB7DB7" w:rsidR="00965D19" w:rsidRPr="00DC5780" w:rsidRDefault="009D5FBC" w:rsidP="00DC57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965D19" w:rsidRPr="0040625F" w14:paraId="4401740E" w14:textId="77777777" w:rsidTr="00965D19">
        <w:tc>
          <w:tcPr>
            <w:tcW w:w="5382" w:type="dxa"/>
            <w:vAlign w:val="center"/>
          </w:tcPr>
          <w:p w14:paraId="45BC9344" w14:textId="2ADA655B" w:rsidR="00965D19" w:rsidRPr="00DC5780" w:rsidRDefault="009D5FBC" w:rsidP="009D5FBC">
            <w:pPr>
              <w:ind w:firstLineChars="300" w:firstLine="706"/>
              <w:rPr>
                <w:rFonts w:ascii="Arial" w:hAnsi="Arial" w:cs="Arial"/>
                <w:sz w:val="24"/>
                <w:szCs w:val="24"/>
              </w:rPr>
            </w:pPr>
            <w:bookmarkStart w:id="1" w:name="_Hlk108712785"/>
            <w:r w:rsidRPr="00DC5780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Infection</w:t>
            </w:r>
            <w:bookmarkEnd w:id="1"/>
          </w:p>
        </w:tc>
        <w:tc>
          <w:tcPr>
            <w:tcW w:w="4819" w:type="dxa"/>
            <w:vAlign w:val="center"/>
          </w:tcPr>
          <w:p w14:paraId="6E6A6314" w14:textId="7C7CA5BF" w:rsidR="00965D19" w:rsidRPr="00DC5780" w:rsidRDefault="00EC38FB" w:rsidP="00DC57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</w:tr>
      <w:tr w:rsidR="00965D19" w:rsidRPr="0040625F" w14:paraId="0D0A3C4D" w14:textId="77777777" w:rsidTr="00965D19">
        <w:tc>
          <w:tcPr>
            <w:tcW w:w="5382" w:type="dxa"/>
            <w:vAlign w:val="center"/>
          </w:tcPr>
          <w:p w14:paraId="06CE10DC" w14:textId="42E43F95" w:rsidR="00965D19" w:rsidRPr="00DC5780" w:rsidRDefault="009D5FBC" w:rsidP="009D5FBC">
            <w:pPr>
              <w:ind w:firstLineChars="300" w:firstLine="706"/>
              <w:rPr>
                <w:rFonts w:ascii="Arial" w:hAnsi="Arial" w:cs="Arial"/>
                <w:sz w:val="24"/>
                <w:szCs w:val="24"/>
              </w:rPr>
            </w:pPr>
            <w:bookmarkStart w:id="2" w:name="_Hlk108712805"/>
            <w:r>
              <w:rPr>
                <w:rFonts w:ascii="Arial" w:eastAsia="游明朝" w:hAnsi="Arial" w:cs="Arial"/>
                <w:b/>
                <w:bCs/>
                <w:color w:val="000000" w:themeColor="text1"/>
                <w:sz w:val="24"/>
                <w:szCs w:val="24"/>
              </w:rPr>
              <w:t>I</w:t>
            </w:r>
            <w:r w:rsidRPr="009D5FBC">
              <w:rPr>
                <w:rFonts w:ascii="Arial" w:eastAsia="游明朝" w:hAnsi="Arial" w:cs="Arial"/>
                <w:b/>
                <w:bCs/>
                <w:color w:val="000000" w:themeColor="text1"/>
                <w:sz w:val="24"/>
                <w:szCs w:val="24"/>
              </w:rPr>
              <w:t>nterstitial pneumonia</w:t>
            </w:r>
            <w:bookmarkEnd w:id="2"/>
          </w:p>
        </w:tc>
        <w:tc>
          <w:tcPr>
            <w:tcW w:w="4819" w:type="dxa"/>
            <w:vAlign w:val="center"/>
          </w:tcPr>
          <w:p w14:paraId="2A697E3F" w14:textId="4F40AC7C" w:rsidR="00965D19" w:rsidRPr="00DC5780" w:rsidRDefault="00EC38FB" w:rsidP="00DC57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</w:tr>
      <w:tr w:rsidR="00965D19" w:rsidRPr="0040625F" w14:paraId="06013AA2" w14:textId="77777777" w:rsidTr="00965D19">
        <w:tc>
          <w:tcPr>
            <w:tcW w:w="5382" w:type="dxa"/>
            <w:vAlign w:val="center"/>
          </w:tcPr>
          <w:p w14:paraId="5CB80F24" w14:textId="093940E2" w:rsidR="00965D19" w:rsidRPr="00DC5780" w:rsidRDefault="009D5FBC" w:rsidP="009D5FBC">
            <w:pPr>
              <w:ind w:firstLineChars="300" w:firstLine="70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G</w:t>
            </w:r>
            <w:r w:rsidRPr="009D5FB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aft-versus-host disease</w:t>
            </w:r>
          </w:p>
        </w:tc>
        <w:tc>
          <w:tcPr>
            <w:tcW w:w="4819" w:type="dxa"/>
            <w:vAlign w:val="center"/>
          </w:tcPr>
          <w:p w14:paraId="1C29C89F" w14:textId="4713214C" w:rsidR="00965D19" w:rsidRPr="00DC5780" w:rsidRDefault="009D5FBC" w:rsidP="00DC57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</w:tr>
      <w:tr w:rsidR="00965D19" w:rsidRPr="0040625F" w14:paraId="1CCD2D31" w14:textId="77777777" w:rsidTr="00965D19">
        <w:tc>
          <w:tcPr>
            <w:tcW w:w="5382" w:type="dxa"/>
            <w:vAlign w:val="center"/>
          </w:tcPr>
          <w:p w14:paraId="62A1CCFC" w14:textId="47F3D711" w:rsidR="00965D19" w:rsidRPr="00DC5780" w:rsidRDefault="00965D19" w:rsidP="009D5FBC">
            <w:pPr>
              <w:ind w:firstLineChars="300" w:firstLine="706"/>
              <w:rPr>
                <w:rFonts w:ascii="Arial" w:hAnsi="Arial" w:cs="Arial"/>
                <w:sz w:val="24"/>
                <w:szCs w:val="24"/>
              </w:rPr>
            </w:pPr>
            <w:r w:rsidRPr="00DC5780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4819" w:type="dxa"/>
            <w:vAlign w:val="center"/>
          </w:tcPr>
          <w:p w14:paraId="7441C931" w14:textId="59EFAF01" w:rsidR="00965D19" w:rsidRPr="00DC5780" w:rsidRDefault="009D5FBC" w:rsidP="00DC57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</w:tbl>
    <w:p w14:paraId="11C4C66F" w14:textId="4BE4C850" w:rsidR="00204FCA" w:rsidRPr="00204FCA" w:rsidRDefault="00204FCA">
      <w:pPr>
        <w:rPr>
          <w:rFonts w:ascii="Arial" w:eastAsia="游明朝" w:hAnsi="Arial" w:cs="Arial"/>
          <w:color w:val="000000" w:themeColor="text1"/>
          <w:sz w:val="20"/>
          <w:szCs w:val="20"/>
        </w:rPr>
      </w:pPr>
    </w:p>
    <w:sectPr w:rsidR="00204FCA" w:rsidRPr="00204FCA" w:rsidSect="009508E0">
      <w:pgSz w:w="11906" w:h="16838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8D792" w14:textId="77777777" w:rsidR="009020F2" w:rsidRDefault="009020F2" w:rsidP="000E4EA4">
      <w:r>
        <w:separator/>
      </w:r>
    </w:p>
  </w:endnote>
  <w:endnote w:type="continuationSeparator" w:id="0">
    <w:p w14:paraId="5EF57A80" w14:textId="77777777" w:rsidR="009020F2" w:rsidRDefault="009020F2" w:rsidP="000E4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5C087" w14:textId="77777777" w:rsidR="009020F2" w:rsidRDefault="009020F2" w:rsidP="000E4EA4">
      <w:r>
        <w:separator/>
      </w:r>
    </w:p>
  </w:footnote>
  <w:footnote w:type="continuationSeparator" w:id="0">
    <w:p w14:paraId="78430487" w14:textId="77777777" w:rsidR="009020F2" w:rsidRDefault="009020F2" w:rsidP="000E4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E90"/>
    <w:rsid w:val="000E4EA4"/>
    <w:rsid w:val="001422F9"/>
    <w:rsid w:val="001B7B84"/>
    <w:rsid w:val="001C5FAC"/>
    <w:rsid w:val="00204FCA"/>
    <w:rsid w:val="00341924"/>
    <w:rsid w:val="003A1349"/>
    <w:rsid w:val="003C3CE8"/>
    <w:rsid w:val="003F4AFB"/>
    <w:rsid w:val="0040625F"/>
    <w:rsid w:val="004550D3"/>
    <w:rsid w:val="004644B2"/>
    <w:rsid w:val="004B3DC0"/>
    <w:rsid w:val="004C4E6B"/>
    <w:rsid w:val="00590736"/>
    <w:rsid w:val="005D053C"/>
    <w:rsid w:val="005F410F"/>
    <w:rsid w:val="006C3F4B"/>
    <w:rsid w:val="007718FD"/>
    <w:rsid w:val="007B6552"/>
    <w:rsid w:val="007D07CB"/>
    <w:rsid w:val="00811B60"/>
    <w:rsid w:val="00826E03"/>
    <w:rsid w:val="00885F38"/>
    <w:rsid w:val="009020F2"/>
    <w:rsid w:val="009063D9"/>
    <w:rsid w:val="009508E0"/>
    <w:rsid w:val="00951D4E"/>
    <w:rsid w:val="00965D19"/>
    <w:rsid w:val="0097169F"/>
    <w:rsid w:val="009D5FBC"/>
    <w:rsid w:val="00A1581A"/>
    <w:rsid w:val="00A91406"/>
    <w:rsid w:val="00AB5DD4"/>
    <w:rsid w:val="00C41B85"/>
    <w:rsid w:val="00CA3C14"/>
    <w:rsid w:val="00CB522C"/>
    <w:rsid w:val="00CC4AFB"/>
    <w:rsid w:val="00D70E90"/>
    <w:rsid w:val="00DC479F"/>
    <w:rsid w:val="00DC5780"/>
    <w:rsid w:val="00E3325D"/>
    <w:rsid w:val="00E55595"/>
    <w:rsid w:val="00E84E0E"/>
    <w:rsid w:val="00EC38FB"/>
    <w:rsid w:val="00EC4095"/>
    <w:rsid w:val="00F440D6"/>
    <w:rsid w:val="00FB1E06"/>
    <w:rsid w:val="00FF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19CC19"/>
  <w15:chartTrackingRefBased/>
  <w15:docId w15:val="{1C0E1F5F-1455-4088-8BC2-9C5A5928E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0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4EA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4EA4"/>
  </w:style>
  <w:style w:type="paragraph" w:styleId="a6">
    <w:name w:val="footer"/>
    <w:basedOn w:val="a"/>
    <w:link w:val="a7"/>
    <w:uiPriority w:val="99"/>
    <w:unhideWhenUsed/>
    <w:rsid w:val="000E4EA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1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3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43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678417">
                  <w:marLeft w:val="0"/>
                  <w:marRight w:val="0"/>
                  <w:marTop w:val="0"/>
                  <w:marBottom w:val="0"/>
                  <w:divBdr>
                    <w:top w:val="single" w:sz="6" w:space="0" w:color="E1E1E1"/>
                    <w:left w:val="single" w:sz="6" w:space="0" w:color="E1E1E1"/>
                    <w:bottom w:val="single" w:sz="6" w:space="0" w:color="E1E1E1"/>
                    <w:right w:val="single" w:sz="6" w:space="0" w:color="E1E1E1"/>
                  </w:divBdr>
                  <w:divsChild>
                    <w:div w:id="202940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12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87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6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鳥 聡一</dc:creator>
  <cp:keywords/>
  <dc:description/>
  <cp:lastModifiedBy>白鳥 聡一</cp:lastModifiedBy>
  <cp:revision>30</cp:revision>
  <cp:lastPrinted>2022-08-05T04:23:00Z</cp:lastPrinted>
  <dcterms:created xsi:type="dcterms:W3CDTF">2020-10-20T06:49:00Z</dcterms:created>
  <dcterms:modified xsi:type="dcterms:W3CDTF">2022-12-02T05:29:00Z</dcterms:modified>
</cp:coreProperties>
</file>